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20E63" w14:textId="77777777" w:rsidR="007623FB" w:rsidRDefault="007623FB" w:rsidP="007623FB">
      <w:pPr>
        <w:pStyle w:val="Heading1"/>
        <w:spacing w:before="400" w:after="12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Material</w:t>
      </w:r>
    </w:p>
    <w:p w14:paraId="7E4ED709" w14:textId="77777777" w:rsidR="007623FB" w:rsidRDefault="007623FB" w:rsidP="007623FB">
      <w:pPr>
        <w:pStyle w:val="Heading2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Table 1. Individuals with incongruent morphological and genetic species identification. Species reassigned based on genetic species</w:t>
      </w:r>
    </w:p>
    <w:p w14:paraId="319C63C4" w14:textId="77777777" w:rsidR="007623FB" w:rsidRDefault="007623FB" w:rsidP="007623FB"/>
    <w:sdt>
      <w:sdtPr>
        <w:tag w:val="goog_rdk_1"/>
        <w:id w:val="-99263456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120"/>
            <w:gridCol w:w="3120"/>
            <w:gridCol w:w="3120"/>
          </w:tblGrid>
          <w:tr w:rsidR="007623FB" w14:paraId="71707945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AC1478" w14:textId="77777777" w:rsidR="007623FB" w:rsidRDefault="007623FB">
                <w:pPr>
                  <w:widowControl w:val="0"/>
                  <w:spacing w:after="0" w:line="240" w:lineRule="auto"/>
                  <w:rPr>
                    <w:b/>
                  </w:rPr>
                </w:pPr>
                <w:r>
                  <w:rPr>
                    <w:b/>
                  </w:rPr>
                  <w:t>ID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9A1742" w14:textId="77777777" w:rsidR="007623FB" w:rsidRDefault="007623FB">
                <w:pPr>
                  <w:widowControl w:val="0"/>
                  <w:spacing w:after="0" w:line="240" w:lineRule="auto"/>
                  <w:rPr>
                    <w:b/>
                  </w:rPr>
                </w:pPr>
                <w:r>
                  <w:rPr>
                    <w:b/>
                  </w:rPr>
                  <w:t>Morphological Specie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7B2CBF" w14:textId="77777777" w:rsidR="007623FB" w:rsidRDefault="007623FB">
                <w:pPr>
                  <w:widowControl w:val="0"/>
                  <w:spacing w:after="0" w:line="240" w:lineRule="auto"/>
                  <w:rPr>
                    <w:b/>
                  </w:rPr>
                </w:pPr>
                <w:r>
                  <w:rPr>
                    <w:b/>
                  </w:rPr>
                  <w:t>Genetic Species</w:t>
                </w:r>
              </w:p>
            </w:tc>
          </w:tr>
          <w:tr w:rsidR="007623FB" w14:paraId="167BDDFB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E93CC3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0311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CCBF82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alien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DBC0AF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aralienus</w:t>
                </w:r>
              </w:p>
            </w:tc>
          </w:tr>
          <w:tr w:rsidR="007623FB" w14:paraId="06522D58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FFA8F2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7451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011FAE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emarginat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295944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</w:tr>
          <w:tr w:rsidR="007623FB" w14:paraId="53F192F4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A23FD2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16418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770D45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flav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44C975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myops</w:t>
                </w:r>
              </w:p>
            </w:tc>
          </w:tr>
          <w:tr w:rsidR="007623FB" w14:paraId="30E20578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9F6CFC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3114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24F14B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flav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497389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myops</w:t>
                </w:r>
              </w:p>
            </w:tc>
          </w:tr>
          <w:tr w:rsidR="007623FB" w14:paraId="5D5FD0EE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F8A562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1960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ED83D0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E6628E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latythorax</w:t>
                </w:r>
              </w:p>
            </w:tc>
          </w:tr>
          <w:tr w:rsidR="007623FB" w14:paraId="22271F1E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DF283B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0390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173D3E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955D3F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latythorax</w:t>
                </w:r>
              </w:p>
            </w:tc>
          </w:tr>
          <w:tr w:rsidR="007623FB" w14:paraId="6EEB1FA2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E18495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0699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A83B4B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F78D0D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aralienus</w:t>
                </w:r>
              </w:p>
            </w:tc>
          </w:tr>
          <w:tr w:rsidR="007623FB" w14:paraId="2BA847C4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298A0E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0779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A20CD5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D327BC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aralienus</w:t>
                </w:r>
              </w:p>
            </w:tc>
          </w:tr>
          <w:tr w:rsidR="007623FB" w14:paraId="400A7294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D5F654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1831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57E356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B92699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latythorax</w:t>
                </w:r>
              </w:p>
            </w:tc>
          </w:tr>
          <w:tr w:rsidR="007623FB" w14:paraId="246F8D4A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DA7E0A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1944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224383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84D86D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latythorax</w:t>
                </w:r>
              </w:p>
            </w:tc>
          </w:tr>
          <w:tr w:rsidR="007623FB" w14:paraId="6894755B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8C127E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12831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AE57F9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aralien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71AA07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alienus</w:t>
                </w:r>
              </w:p>
            </w:tc>
          </w:tr>
          <w:tr w:rsidR="007623FB" w14:paraId="1CD44A6C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670159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0347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AB6C47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aralien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65BB6F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</w:tr>
          <w:tr w:rsidR="007623FB" w14:paraId="3A8E0DBD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37D473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0517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DDF0A1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aralien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653AD1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</w:tr>
          <w:tr w:rsidR="007623FB" w14:paraId="0B135431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B1CCC5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10548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099BDA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latythorax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ACBE74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</w:tr>
          <w:tr w:rsidR="007623FB" w14:paraId="00C3F86F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918C93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18867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CAED20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latythorax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F792B5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</w:tr>
          <w:tr w:rsidR="007623FB" w14:paraId="42EAB7E5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1E6328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5957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CEF583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latythorax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AD6AE6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niger</w:t>
                </w:r>
              </w:p>
            </w:tc>
          </w:tr>
          <w:tr w:rsidR="007623FB" w14:paraId="53A3C6BC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9DAAD3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12012B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AF4A4D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umbrat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C24A28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mixtus</w:t>
                </w:r>
              </w:p>
            </w:tc>
          </w:tr>
          <w:tr w:rsidR="007623FB" w14:paraId="72067F23" w14:textId="77777777"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0BEAD8" w14:textId="77777777" w:rsidR="007623FB" w:rsidRDefault="007623FB">
                <w:pPr>
                  <w:widowControl w:val="0"/>
                  <w:spacing w:after="0" w:line="240" w:lineRule="auto"/>
                </w:pPr>
                <w:r>
                  <w:t>9990311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3D446C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alienus</w:t>
                </w:r>
              </w:p>
            </w:tc>
            <w:tc>
              <w:tcPr>
                <w:tcW w:w="31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76C8EA" w14:textId="77777777" w:rsidR="007623FB" w:rsidRDefault="007623FB">
                <w:pPr>
                  <w:widowControl w:val="0"/>
                  <w:spacing w:after="0" w:line="240" w:lineRule="auto"/>
                  <w:rPr>
                    <w:i/>
                  </w:rPr>
                </w:pPr>
                <w:r>
                  <w:rPr>
                    <w:i/>
                  </w:rPr>
                  <w:t>L.paralienus</w:t>
                </w:r>
              </w:p>
            </w:tc>
          </w:tr>
        </w:tbl>
      </w:sdtContent>
    </w:sdt>
    <w:p w14:paraId="7E486283" w14:textId="77777777" w:rsidR="007623FB" w:rsidRDefault="007623FB" w:rsidP="007623FB"/>
    <w:p w14:paraId="39F84515" w14:textId="77777777" w:rsidR="007623FB" w:rsidDel="007005CC" w:rsidRDefault="007623FB" w:rsidP="007623FB">
      <w:pPr>
        <w:pStyle w:val="Heading2"/>
        <w:rPr>
          <w:del w:id="0" w:author="Kristine Jecha" w:date="2025-10-03T15:13:00Z" w16du:dateUtc="2025-10-03T13:13:00Z"/>
          <w:rFonts w:ascii="Arial" w:eastAsia="Arial" w:hAnsi="Arial" w:cs="Arial"/>
        </w:rPr>
      </w:pPr>
      <w:del w:id="1" w:author="Kristine Jecha" w:date="2025-10-03T15:13:00Z" w16du:dateUtc="2025-10-03T13:13:00Z">
        <w:r w:rsidDel="007005CC">
          <w:rPr>
            <w:rFonts w:ascii="Arial" w:eastAsia="Arial" w:hAnsi="Arial" w:cs="Arial"/>
          </w:rPr>
          <w:delText>Supplementary Table 2. Outcome of samples from each company used for DNA extraction in the final competitively mapped + ADR filtered dataset. Samples with low data (&gt;50% missing SNPs) not included.</w:delText>
        </w:r>
      </w:del>
    </w:p>
    <w:p w14:paraId="047F1C76" w14:textId="77777777" w:rsidR="007623FB" w:rsidDel="007005CC" w:rsidRDefault="007623FB" w:rsidP="007623FB">
      <w:pPr>
        <w:rPr>
          <w:del w:id="2" w:author="Kristine Jecha" w:date="2025-10-03T15:13:00Z" w16du:dateUtc="2025-10-03T13:13:00Z"/>
        </w:rPr>
      </w:pPr>
    </w:p>
    <w:customXmlDelRangeStart w:id="3" w:author="Kristine Jecha" w:date="2025-10-03T15:13:00Z"/>
    <w:sdt>
      <w:sdtPr>
        <w:tag w:val="goog_rdk_2"/>
        <w:id w:val="-1898512883"/>
        <w:lock w:val="contentLocked"/>
      </w:sdtPr>
      <w:sdtContent>
        <w:customXmlDelRangeEnd w:id="3"/>
        <w:tbl>
          <w:tblPr>
            <w:tblW w:w="8445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121"/>
            <w:gridCol w:w="3054"/>
            <w:gridCol w:w="2270"/>
          </w:tblGrid>
          <w:tr w:rsidR="007623FB" w:rsidDel="007005CC" w14:paraId="1B37A3B5" w14:textId="2AFE0820">
            <w:trPr>
              <w:del w:id="4" w:author="Kristine Jecha" w:date="2025-10-03T15:13:00Z" w16du:dateUtc="2025-10-03T13:13:00Z"/>
            </w:trPr>
            <w:tc>
              <w:tcPr>
                <w:tcW w:w="3120" w:type="dxa"/>
                <w:tcBorders>
                  <w:top w:val="single" w:sz="12" w:space="0" w:color="000000"/>
                  <w:left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bottom"/>
              </w:tcPr>
              <w:p w14:paraId="1B738893" w14:textId="77777777" w:rsidR="007623FB" w:rsidDel="007005CC" w:rsidRDefault="007623F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del w:id="5" w:author="Kristine Jecha" w:date="2025-10-03T15:13:00Z" w16du:dateUtc="2025-10-03T13:13:00Z"/>
                  </w:rPr>
                </w:pPr>
                <w:del w:id="6" w:author="Kristine Jecha" w:date="2025-10-03T15:13:00Z" w16du:dateUtc="2025-10-03T13:13:00Z">
                  <w:r w:rsidDel="007005CC">
                    <w:delText xml:space="preserve">DNA extraction company </w:delText>
                  </w:r>
                </w:del>
              </w:p>
            </w:tc>
            <w:tc>
              <w:tcPr>
                <w:tcW w:w="3054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bottom"/>
              </w:tcPr>
              <w:p w14:paraId="3A4B4199" w14:textId="77777777" w:rsidR="007623FB" w:rsidDel="007005CC" w:rsidRDefault="007623F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del w:id="7" w:author="Kristine Jecha" w:date="2025-10-03T15:13:00Z" w16du:dateUtc="2025-10-03T13:13:00Z"/>
                  </w:rPr>
                </w:pPr>
                <w:del w:id="8" w:author="Kristine Jecha" w:date="2025-10-03T15:13:00Z" w16du:dateUtc="2025-10-03T13:13:00Z">
                  <w:r w:rsidDel="007005CC">
                    <w:delText xml:space="preserve">Number of samples </w:delText>
                  </w:r>
                </w:del>
              </w:p>
            </w:tc>
            <w:tc>
              <w:tcPr>
                <w:tcW w:w="2270" w:type="dxa"/>
                <w:tcBorders>
                  <w:top w:val="single" w:sz="12" w:space="0" w:color="000000"/>
                  <w:bottom w:val="single" w:sz="12" w:space="0" w:color="000000"/>
                  <w:right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bottom"/>
              </w:tcPr>
              <w:p w14:paraId="74206E62" w14:textId="77777777" w:rsidR="007623FB" w:rsidDel="007005CC" w:rsidRDefault="007623F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del w:id="9" w:author="Kristine Jecha" w:date="2025-10-03T15:13:00Z" w16du:dateUtc="2025-10-03T13:13:00Z"/>
                  </w:rPr>
                </w:pPr>
                <w:del w:id="10" w:author="Kristine Jecha" w:date="2025-10-03T15:13:00Z" w16du:dateUtc="2025-10-03T13:13:00Z">
                  <w:r w:rsidDel="007005CC">
                    <w:delText>Percentage of samples from company</w:delText>
                  </w:r>
                </w:del>
              </w:p>
            </w:tc>
          </w:tr>
          <w:tr w:rsidR="007623FB" w:rsidDel="007005CC" w14:paraId="76ED4FD2" w14:textId="1A44FAA6">
            <w:trPr>
              <w:del w:id="11" w:author="Kristine Jecha" w:date="2025-10-03T15:13:00Z" w16du:dateUtc="2025-10-03T13:13:00Z"/>
            </w:trPr>
            <w:tc>
              <w:tcPr>
                <w:tcW w:w="3120" w:type="dxa"/>
                <w:tcBorders>
                  <w:top w:val="single" w:sz="12" w:space="0" w:color="000000"/>
                  <w:left w:val="single" w:sz="12" w:space="0" w:color="000000"/>
                  <w:bottom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902534" w14:textId="77777777" w:rsidR="007623FB" w:rsidDel="007005CC" w:rsidRDefault="007623F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del w:id="12" w:author="Kristine Jecha" w:date="2025-10-03T15:13:00Z" w16du:dateUtc="2025-10-03T13:13:00Z"/>
                    <w:b/>
                  </w:rPr>
                </w:pPr>
                <w:del w:id="13" w:author="Kristine Jecha" w:date="2025-10-03T15:13:00Z" w16du:dateUtc="2025-10-03T13:13:00Z">
                  <w:r w:rsidDel="007005CC">
                    <w:rPr>
                      <w:b/>
                    </w:rPr>
                    <w:delText>AllGenetics</w:delText>
                  </w:r>
                </w:del>
              </w:p>
            </w:tc>
            <w:tc>
              <w:tcPr>
                <w:tcW w:w="3054" w:type="dxa"/>
                <w:tcBorders>
                  <w:top w:val="single" w:sz="12" w:space="0" w:color="000000"/>
                  <w:bottom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F01C8C" w14:textId="77777777" w:rsidR="007623FB" w:rsidDel="007005CC" w:rsidRDefault="007623F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del w:id="14" w:author="Kristine Jecha" w:date="2025-10-03T15:13:00Z" w16du:dateUtc="2025-10-03T13:13:00Z"/>
                    <w:b/>
                  </w:rPr>
                </w:pPr>
                <w:del w:id="15" w:author="Kristine Jecha" w:date="2025-10-03T15:13:00Z" w16du:dateUtc="2025-10-03T13:13:00Z">
                  <w:r w:rsidDel="007005CC">
                    <w:rPr>
                      <w:b/>
                    </w:rPr>
                    <w:delText>355 total</w:delText>
                  </w:r>
                </w:del>
              </w:p>
            </w:tc>
            <w:tc>
              <w:tcPr>
                <w:tcW w:w="2270" w:type="dxa"/>
                <w:tcBorders>
                  <w:top w:val="single" w:sz="12" w:space="0" w:color="000000"/>
                  <w:bottom w:val="nil"/>
                  <w:right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840CD6" w14:textId="77777777" w:rsidR="007623FB" w:rsidDel="007005CC" w:rsidRDefault="007623F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del w:id="16" w:author="Kristine Jecha" w:date="2025-10-03T15:13:00Z" w16du:dateUtc="2025-10-03T13:13:00Z"/>
                  </w:rPr>
                </w:pPr>
              </w:p>
            </w:tc>
          </w:tr>
          <w:tr w:rsidR="007623FB" w:rsidDel="007005CC" w14:paraId="3E153CEF" w14:textId="3E2215BE">
            <w:trPr>
              <w:del w:id="17" w:author="Kristine Jecha" w:date="2025-10-03T15:13:00Z" w16du:dateUtc="2025-10-03T13:13:00Z"/>
            </w:trPr>
            <w:tc>
              <w:tcPr>
                <w:tcW w:w="3120" w:type="dxa"/>
                <w:tcBorders>
                  <w:top w:val="single" w:sz="4" w:space="0" w:color="000000"/>
                  <w:left w:val="single" w:sz="12" w:space="0" w:color="000000"/>
                  <w:bottom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1C2294" w14:textId="77777777" w:rsidR="007623FB" w:rsidDel="007005CC" w:rsidRDefault="007623F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del w:id="18" w:author="Kristine Jecha" w:date="2025-10-03T15:13:00Z" w16du:dateUtc="2025-10-03T13:13:00Z"/>
                  </w:rPr>
                </w:pPr>
                <w:del w:id="19" w:author="Kristine Jecha" w:date="2025-10-03T15:13:00Z" w16du:dateUtc="2025-10-03T13:13:00Z">
                  <w:r w:rsidDel="007005CC">
                    <w:delText xml:space="preserve">     kept</w:delText>
                  </w:r>
                </w:del>
              </w:p>
            </w:tc>
            <w:tc>
              <w:tcPr>
                <w:tcW w:w="3054" w:type="dxa"/>
                <w:tcBorders>
                  <w:top w:val="single" w:sz="4" w:space="0" w:color="000000"/>
                  <w:bottom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6741D6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20" w:author="Kristine Jecha" w:date="2025-10-03T15:13:00Z" w16du:dateUtc="2025-10-03T13:13:00Z"/>
                  </w:rPr>
                </w:pPr>
                <w:del w:id="21" w:author="Kristine Jecha" w:date="2025-10-03T15:13:00Z" w16du:dateUtc="2025-10-03T13:13:00Z">
                  <w:r w:rsidDel="007005CC">
                    <w:delText>337</w:delText>
                  </w:r>
                </w:del>
              </w:p>
            </w:tc>
            <w:tc>
              <w:tcPr>
                <w:tcW w:w="2270" w:type="dxa"/>
                <w:tcBorders>
                  <w:top w:val="nil"/>
                  <w:bottom w:val="nil"/>
                  <w:right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557FD0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22" w:author="Kristine Jecha" w:date="2025-10-03T15:13:00Z" w16du:dateUtc="2025-10-03T13:13:00Z"/>
                  </w:rPr>
                </w:pPr>
                <w:del w:id="23" w:author="Kristine Jecha" w:date="2025-10-03T15:13:00Z" w16du:dateUtc="2025-10-03T13:13:00Z">
                  <w:r w:rsidDel="007005CC">
                    <w:delText>94.9%</w:delText>
                  </w:r>
                </w:del>
              </w:p>
            </w:tc>
          </w:tr>
          <w:tr w:rsidR="007623FB" w:rsidDel="007005CC" w14:paraId="56AE8F18" w14:textId="476F3D97">
            <w:trPr>
              <w:del w:id="24" w:author="Kristine Jecha" w:date="2025-10-03T15:13:00Z" w16du:dateUtc="2025-10-03T13:13:00Z"/>
            </w:trPr>
            <w:tc>
              <w:tcPr>
                <w:tcW w:w="3120" w:type="dxa"/>
                <w:tcBorders>
                  <w:top w:val="nil"/>
                  <w:left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CF65BB" w14:textId="77777777" w:rsidR="007623FB" w:rsidDel="007005CC" w:rsidRDefault="007623FB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del w:id="25" w:author="Kristine Jecha" w:date="2025-10-03T15:13:00Z" w16du:dateUtc="2025-10-03T13:13:00Z"/>
                  </w:rPr>
                </w:pPr>
                <w:del w:id="26" w:author="Kristine Jecha" w:date="2025-10-03T15:13:00Z" w16du:dateUtc="2025-10-03T13:13:00Z">
                  <w:r w:rsidDel="007005CC">
                    <w:delText xml:space="preserve">     removed</w:delText>
                  </w:r>
                </w:del>
              </w:p>
            </w:tc>
            <w:tc>
              <w:tcPr>
                <w:tcW w:w="3054" w:type="dxa"/>
                <w:tcBorders>
                  <w:top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7E86A8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27" w:author="Kristine Jecha" w:date="2025-10-03T15:13:00Z" w16du:dateUtc="2025-10-03T13:13:00Z"/>
                  </w:rPr>
                </w:pPr>
                <w:del w:id="28" w:author="Kristine Jecha" w:date="2025-10-03T15:13:00Z" w16du:dateUtc="2025-10-03T13:13:00Z">
                  <w:r w:rsidDel="007005CC">
                    <w:delText>18</w:delText>
                  </w:r>
                </w:del>
              </w:p>
            </w:tc>
            <w:tc>
              <w:tcPr>
                <w:tcW w:w="2270" w:type="dxa"/>
                <w:tcBorders>
                  <w:top w:val="nil"/>
                  <w:right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00BF10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29" w:author="Kristine Jecha" w:date="2025-10-03T15:13:00Z" w16du:dateUtc="2025-10-03T13:13:00Z"/>
                  </w:rPr>
                </w:pPr>
                <w:del w:id="30" w:author="Kristine Jecha" w:date="2025-10-03T15:13:00Z" w16du:dateUtc="2025-10-03T13:13:00Z">
                  <w:r w:rsidDel="007005CC">
                    <w:delText>5.07%</w:delText>
                  </w:r>
                </w:del>
              </w:p>
            </w:tc>
          </w:tr>
          <w:tr w:rsidR="007623FB" w:rsidDel="007005CC" w14:paraId="36BCCDBB" w14:textId="4DBC4F25">
            <w:trPr>
              <w:del w:id="31" w:author="Kristine Jecha" w:date="2025-10-03T15:13:00Z" w16du:dateUtc="2025-10-03T13:13:00Z"/>
            </w:trPr>
            <w:tc>
              <w:tcPr>
                <w:tcW w:w="3120" w:type="dxa"/>
                <w:tcBorders>
                  <w:left w:val="single" w:sz="12" w:space="0" w:color="000000"/>
                  <w:bottom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B47419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32" w:author="Kristine Jecha" w:date="2025-10-03T15:13:00Z" w16du:dateUtc="2025-10-03T13:13:00Z"/>
                    <w:b/>
                  </w:rPr>
                </w:pPr>
                <w:del w:id="33" w:author="Kristine Jecha" w:date="2025-10-03T15:13:00Z" w16du:dateUtc="2025-10-03T13:13:00Z">
                  <w:r w:rsidDel="007005CC">
                    <w:rPr>
                      <w:b/>
                    </w:rPr>
                    <w:delText>CCDB</w:delText>
                  </w:r>
                </w:del>
              </w:p>
            </w:tc>
            <w:tc>
              <w:tcPr>
                <w:tcW w:w="3054" w:type="dxa"/>
                <w:tcBorders>
                  <w:bottom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D69789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34" w:author="Kristine Jecha" w:date="2025-10-03T15:13:00Z" w16du:dateUtc="2025-10-03T13:13:00Z"/>
                    <w:b/>
                  </w:rPr>
                </w:pPr>
                <w:del w:id="35" w:author="Kristine Jecha" w:date="2025-10-03T15:13:00Z" w16du:dateUtc="2025-10-03T13:13:00Z">
                  <w:r w:rsidDel="007005CC">
                    <w:rPr>
                      <w:b/>
                    </w:rPr>
                    <w:delText>626 total</w:delText>
                  </w:r>
                </w:del>
              </w:p>
            </w:tc>
            <w:tc>
              <w:tcPr>
                <w:tcW w:w="2270" w:type="dxa"/>
                <w:tcBorders>
                  <w:bottom w:val="nil"/>
                  <w:right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801BF0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36" w:author="Kristine Jecha" w:date="2025-10-03T15:13:00Z" w16du:dateUtc="2025-10-03T13:13:00Z"/>
                  </w:rPr>
                </w:pPr>
              </w:p>
            </w:tc>
          </w:tr>
          <w:tr w:rsidR="007623FB" w:rsidDel="007005CC" w14:paraId="469AE834" w14:textId="333C6411">
            <w:trPr>
              <w:del w:id="37" w:author="Kristine Jecha" w:date="2025-10-03T15:13:00Z" w16du:dateUtc="2025-10-03T13:13:00Z"/>
            </w:trPr>
            <w:tc>
              <w:tcPr>
                <w:tcW w:w="3120" w:type="dxa"/>
                <w:tcBorders>
                  <w:top w:val="single" w:sz="4" w:space="0" w:color="000000"/>
                  <w:left w:val="single" w:sz="12" w:space="0" w:color="000000"/>
                  <w:bottom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2D4166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38" w:author="Kristine Jecha" w:date="2025-10-03T15:13:00Z" w16du:dateUtc="2025-10-03T13:13:00Z"/>
                  </w:rPr>
                </w:pPr>
                <w:del w:id="39" w:author="Kristine Jecha" w:date="2025-10-03T15:13:00Z" w16du:dateUtc="2025-10-03T13:13:00Z">
                  <w:r w:rsidDel="007005CC">
                    <w:delText xml:space="preserve">     kept</w:delText>
                  </w:r>
                </w:del>
              </w:p>
            </w:tc>
            <w:tc>
              <w:tcPr>
                <w:tcW w:w="3054" w:type="dxa"/>
                <w:tcBorders>
                  <w:top w:val="single" w:sz="4" w:space="0" w:color="000000"/>
                  <w:bottom w:val="nil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329DF3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40" w:author="Kristine Jecha" w:date="2025-10-03T15:13:00Z" w16du:dateUtc="2025-10-03T13:13:00Z"/>
                  </w:rPr>
                </w:pPr>
                <w:del w:id="41" w:author="Kristine Jecha" w:date="2025-10-03T15:13:00Z" w16du:dateUtc="2025-10-03T13:13:00Z">
                  <w:r w:rsidDel="007005CC">
                    <w:delText>565</w:delText>
                  </w:r>
                </w:del>
              </w:p>
            </w:tc>
            <w:tc>
              <w:tcPr>
                <w:tcW w:w="2270" w:type="dxa"/>
                <w:tcBorders>
                  <w:top w:val="nil"/>
                  <w:bottom w:val="nil"/>
                  <w:right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E26073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42" w:author="Kristine Jecha" w:date="2025-10-03T15:13:00Z" w16du:dateUtc="2025-10-03T13:13:00Z"/>
                  </w:rPr>
                </w:pPr>
                <w:del w:id="43" w:author="Kristine Jecha" w:date="2025-10-03T15:13:00Z" w16du:dateUtc="2025-10-03T13:13:00Z">
                  <w:r w:rsidDel="007005CC">
                    <w:delText>90.3%</w:delText>
                  </w:r>
                </w:del>
              </w:p>
            </w:tc>
          </w:tr>
          <w:tr w:rsidR="007623FB" w:rsidDel="007005CC" w14:paraId="4DF2CFA4" w14:textId="53D62A92">
            <w:trPr>
              <w:del w:id="44" w:author="Kristine Jecha" w:date="2025-10-03T15:13:00Z" w16du:dateUtc="2025-10-03T13:13:00Z"/>
            </w:trPr>
            <w:tc>
              <w:tcPr>
                <w:tcW w:w="3120" w:type="dxa"/>
                <w:tcBorders>
                  <w:top w:val="nil"/>
                  <w:left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CAF738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45" w:author="Kristine Jecha" w:date="2025-10-03T15:13:00Z" w16du:dateUtc="2025-10-03T13:13:00Z"/>
                  </w:rPr>
                </w:pPr>
                <w:del w:id="46" w:author="Kristine Jecha" w:date="2025-10-03T15:13:00Z" w16du:dateUtc="2025-10-03T13:13:00Z">
                  <w:r w:rsidDel="007005CC">
                    <w:delText xml:space="preserve">     removed</w:delText>
                  </w:r>
                </w:del>
              </w:p>
            </w:tc>
            <w:tc>
              <w:tcPr>
                <w:tcW w:w="3054" w:type="dxa"/>
                <w:tcBorders>
                  <w:top w:val="nil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7B017F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47" w:author="Kristine Jecha" w:date="2025-10-03T15:13:00Z" w16du:dateUtc="2025-10-03T13:13:00Z"/>
                  </w:rPr>
                </w:pPr>
                <w:del w:id="48" w:author="Kristine Jecha" w:date="2025-10-03T15:13:00Z" w16du:dateUtc="2025-10-03T13:13:00Z">
                  <w:r w:rsidDel="007005CC">
                    <w:delText>61</w:delText>
                  </w:r>
                </w:del>
              </w:p>
            </w:tc>
            <w:tc>
              <w:tcPr>
                <w:tcW w:w="2270" w:type="dxa"/>
                <w:tcBorders>
                  <w:top w:val="nil"/>
                  <w:bottom w:val="single" w:sz="12" w:space="0" w:color="000000"/>
                  <w:right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F56364" w14:textId="77777777" w:rsidR="007623FB" w:rsidDel="007005CC" w:rsidRDefault="007623FB">
                <w:pPr>
                  <w:widowControl w:val="0"/>
                  <w:spacing w:after="0" w:line="240" w:lineRule="auto"/>
                  <w:rPr>
                    <w:del w:id="49" w:author="Kristine Jecha" w:date="2025-10-03T15:13:00Z" w16du:dateUtc="2025-10-03T13:13:00Z"/>
                  </w:rPr>
                </w:pPr>
                <w:del w:id="50" w:author="Kristine Jecha" w:date="2025-10-03T15:13:00Z" w16du:dateUtc="2025-10-03T13:13:00Z">
                  <w:r w:rsidDel="007005CC">
                    <w:delText>9.74%</w:delText>
                  </w:r>
                </w:del>
              </w:p>
            </w:tc>
          </w:tr>
        </w:tbl>
        <w:customXmlDelRangeStart w:id="51" w:author="Kristine Jecha" w:date="2025-10-03T15:13:00Z"/>
      </w:sdtContent>
    </w:sdt>
    <w:customXmlDelRangeEnd w:id="51"/>
    <w:p w14:paraId="77149806" w14:textId="77777777" w:rsidR="007623FB" w:rsidDel="007005CC" w:rsidRDefault="007623FB" w:rsidP="007623FB">
      <w:pPr>
        <w:rPr>
          <w:del w:id="52" w:author="Kristine Jecha" w:date="2025-10-03T15:13:00Z" w16du:dateUtc="2025-10-03T13:13:00Z"/>
        </w:rPr>
      </w:pPr>
    </w:p>
    <w:p w14:paraId="7CDF61F6" w14:textId="77777777" w:rsidR="00F14DD0" w:rsidRDefault="00F14DD0" w:rsidP="00236FDE"/>
    <w:p w14:paraId="6C190906" w14:textId="5AE42153" w:rsidR="007623FB" w:rsidRDefault="007623FB" w:rsidP="007623FB">
      <w:r>
        <w:rPr>
          <w:noProof/>
        </w:rPr>
        <w:drawing>
          <wp:inline distT="0" distB="0" distL="0" distR="0" wp14:anchorId="0E893928" wp14:editId="416262E3">
            <wp:extent cx="5943600" cy="3495675"/>
            <wp:effectExtent l="0" t="0" r="0" b="0"/>
            <wp:docPr id="1599371701" name="image2.jpg" descr="A graph showing a number of do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 graph showing a number of dots&#10;&#10;Description automatically generated with medium confidenc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EA9102" w14:textId="77777777" w:rsidR="007623FB" w:rsidRDefault="007623FB" w:rsidP="007623FB">
      <w:pPr>
        <w:spacing w:after="0"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color w:val="0F4761"/>
          <w:sz w:val="32"/>
          <w:szCs w:val="32"/>
        </w:rPr>
        <w:t xml:space="preserve">Supplementary Figure 1. Results of competitive mapping </w:t>
      </w:r>
      <w:r>
        <w:rPr>
          <w:rFonts w:ascii="Arial" w:eastAsia="Arial" w:hAnsi="Arial" w:cs="Arial"/>
          <w:i/>
          <w:color w:val="0F4761"/>
          <w:sz w:val="32"/>
          <w:szCs w:val="32"/>
        </w:rPr>
        <w:t>Lasius</w:t>
      </w:r>
      <w:r>
        <w:rPr>
          <w:rFonts w:ascii="Arial" w:eastAsia="Arial" w:hAnsi="Arial" w:cs="Arial"/>
          <w:color w:val="0F4761"/>
          <w:sz w:val="32"/>
          <w:szCs w:val="3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 </w:t>
      </w:r>
    </w:p>
    <w:p w14:paraId="177C2C49" w14:textId="4140EDAB" w:rsidR="007623FB" w:rsidRDefault="007623FB" w:rsidP="007623FB">
      <w:pP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RADseq reads from </w:t>
      </w:r>
      <w:r>
        <w:rPr>
          <w:rFonts w:ascii="Arial" w:eastAsia="Arial" w:hAnsi="Arial" w:cs="Arial"/>
          <w:i/>
        </w:rPr>
        <w:t>Lasius</w:t>
      </w:r>
      <w:r>
        <w:rPr>
          <w:rFonts w:ascii="Arial" w:eastAsia="Arial" w:hAnsi="Arial" w:cs="Arial"/>
        </w:rPr>
        <w:t xml:space="preserve"> individuals competitively mapped against a concatenated genome of eight ant species from different genera. Proportion of reads from each sample that </w:t>
      </w:r>
      <w:proofErr w:type="gramStart"/>
      <w:r>
        <w:rPr>
          <w:rFonts w:ascii="Arial" w:eastAsia="Arial" w:hAnsi="Arial" w:cs="Arial"/>
        </w:rPr>
        <w:t>mapped</w:t>
      </w:r>
      <w:proofErr w:type="gramEnd"/>
      <w:r>
        <w:rPr>
          <w:rFonts w:ascii="Arial" w:eastAsia="Arial" w:hAnsi="Arial" w:cs="Arial"/>
        </w:rPr>
        <w:t xml:space="preserve"> to each of the genomes shown. Apparent contamination of reads from </w:t>
      </w:r>
      <w:r>
        <w:rPr>
          <w:rFonts w:ascii="Arial" w:eastAsia="Arial" w:hAnsi="Arial" w:cs="Arial"/>
          <w:i/>
        </w:rPr>
        <w:t xml:space="preserve">Formica </w:t>
      </w:r>
      <w:r>
        <w:rPr>
          <w:rFonts w:ascii="Arial" w:eastAsia="Arial" w:hAnsi="Arial" w:cs="Arial"/>
        </w:rPr>
        <w:t>species or closely related genus.</w:t>
      </w:r>
    </w:p>
    <w:p w14:paraId="11BB9ECD" w14:textId="77777777" w:rsidR="007623FB" w:rsidRDefault="007623FB" w:rsidP="007623FB">
      <w:pPr>
        <w:spacing w:after="0" w:line="360" w:lineRule="auto"/>
        <w:rPr>
          <w:rFonts w:ascii="Arial" w:eastAsia="Arial" w:hAnsi="Arial" w:cs="Arial"/>
        </w:rPr>
      </w:pPr>
    </w:p>
    <w:p w14:paraId="65C7CD60" w14:textId="77777777" w:rsidR="007623FB" w:rsidRDefault="007623FB" w:rsidP="007623FB">
      <w:pPr>
        <w:spacing w:after="0" w:line="360" w:lineRule="auto"/>
        <w:rPr>
          <w:rFonts w:ascii="Arial" w:eastAsia="Arial" w:hAnsi="Arial" w:cs="Arial"/>
        </w:rPr>
      </w:pPr>
    </w:p>
    <w:p w14:paraId="3D1ED0D7" w14:textId="77777777" w:rsidR="007623FB" w:rsidRDefault="007623FB" w:rsidP="007623FB"/>
    <w:p w14:paraId="623E9056" w14:textId="77777777" w:rsidR="007623FB" w:rsidRDefault="007623FB" w:rsidP="007623FB"/>
    <w:p w14:paraId="153410FB" w14:textId="77777777" w:rsidR="007623FB" w:rsidRDefault="007623FB" w:rsidP="007623FB"/>
    <w:p w14:paraId="7B53D5AC" w14:textId="77777777" w:rsidR="007623FB" w:rsidRDefault="007623FB" w:rsidP="007623FB"/>
    <w:p w14:paraId="5A392F8E" w14:textId="77777777" w:rsidR="007623FB" w:rsidRDefault="007623FB" w:rsidP="007623FB"/>
    <w:p w14:paraId="5EE22F07" w14:textId="77777777" w:rsidR="007623FB" w:rsidRDefault="007623FB" w:rsidP="007623FB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76787082" wp14:editId="5B3EBA8A">
            <wp:extent cx="5943600" cy="3124200"/>
            <wp:effectExtent l="0" t="0" r="0" b="0"/>
            <wp:docPr id="1599371704" name="image5.png" descr="A group of graphs with different colored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371704" name="image5.png" descr="A group of graphs with different colored dots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E4CCDD" w14:textId="77777777" w:rsidR="007623FB" w:rsidRDefault="007623FB" w:rsidP="007623FB">
      <w:pPr>
        <w:spacing w:line="360" w:lineRule="auto"/>
        <w:rPr>
          <w:rFonts w:ascii="Arial" w:eastAsia="Arial" w:hAnsi="Arial" w:cs="Arial"/>
          <w:color w:val="0F4761"/>
          <w:sz w:val="32"/>
          <w:szCs w:val="32"/>
        </w:rPr>
      </w:pPr>
      <w:r>
        <w:rPr>
          <w:rFonts w:ascii="Arial" w:eastAsia="Arial" w:hAnsi="Arial" w:cs="Arial"/>
          <w:color w:val="0F4761"/>
          <w:sz w:val="32"/>
          <w:szCs w:val="32"/>
        </w:rPr>
        <w:t xml:space="preserve">Supplementary Figure 2. Verification of no cryptic species within </w:t>
      </w:r>
      <w:r>
        <w:rPr>
          <w:rFonts w:ascii="Arial" w:eastAsia="Arial" w:hAnsi="Arial" w:cs="Arial"/>
          <w:i/>
          <w:color w:val="0F4761"/>
          <w:sz w:val="32"/>
          <w:szCs w:val="32"/>
        </w:rPr>
        <w:t xml:space="preserve">Lasius </w:t>
      </w:r>
      <w:r>
        <w:rPr>
          <w:rFonts w:ascii="Arial" w:eastAsia="Arial" w:hAnsi="Arial" w:cs="Arial"/>
          <w:color w:val="0F4761"/>
          <w:sz w:val="32"/>
          <w:szCs w:val="32"/>
        </w:rPr>
        <w:t xml:space="preserve">species </w:t>
      </w:r>
    </w:p>
    <w:p w14:paraId="26331495" w14:textId="2BC9FC67" w:rsidR="007623FB" w:rsidRDefault="007623FB" w:rsidP="007623FB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MDS plots for each </w:t>
      </w:r>
      <w:r>
        <w:rPr>
          <w:rFonts w:ascii="Arial" w:eastAsia="Arial" w:hAnsi="Arial" w:cs="Arial"/>
          <w:i/>
        </w:rPr>
        <w:t xml:space="preserve">Lasius </w:t>
      </w:r>
      <w:r>
        <w:rPr>
          <w:rFonts w:ascii="Arial" w:eastAsia="Arial" w:hAnsi="Arial" w:cs="Arial"/>
        </w:rPr>
        <w:t>species with more than ten individuals to investigate the presence of cryptic species. No sub clustering within the species indicates no apparent cryptic species.</w:t>
      </w:r>
    </w:p>
    <w:p w14:paraId="10A96755" w14:textId="77777777" w:rsidR="007623FB" w:rsidRDefault="007623FB" w:rsidP="007623FB">
      <w:pPr>
        <w:spacing w:line="360" w:lineRule="auto"/>
        <w:rPr>
          <w:rFonts w:ascii="Arial" w:eastAsia="Arial" w:hAnsi="Arial" w:cs="Arial"/>
        </w:rPr>
      </w:pPr>
    </w:p>
    <w:p w14:paraId="4DEDDB21" w14:textId="77777777" w:rsidR="007623FB" w:rsidRDefault="007623FB" w:rsidP="007623FB"/>
    <w:p w14:paraId="38FC641F" w14:textId="5EC64D1F" w:rsidR="007623FB" w:rsidRDefault="007623FB" w:rsidP="007623F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 </w:t>
      </w:r>
      <w:commentRangeStart w:id="53"/>
      <w:r>
        <w:rPr>
          <w:rFonts w:ascii="Arial" w:eastAsia="Arial" w:hAnsi="Arial" w:cs="Arial"/>
          <w:noProof/>
        </w:rPr>
        <w:drawing>
          <wp:inline distT="114300" distB="114300" distL="114300" distR="114300" wp14:anchorId="46D393A3" wp14:editId="10871F4C">
            <wp:extent cx="5943600" cy="4140200"/>
            <wp:effectExtent l="0" t="0" r="0" b="0"/>
            <wp:docPr id="1599371703" name="image3.png" descr="A diagram of a tre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371703" name="image3.png" descr="A diagram of a tree&#10;&#10;Description automatically generated with medium confidenc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commentRangeEnd w:id="53"/>
      <w:r w:rsidR="00F65077">
        <w:rPr>
          <w:rStyle w:val="CommentReference"/>
        </w:rPr>
        <w:commentReference w:id="53"/>
      </w:r>
    </w:p>
    <w:p w14:paraId="4599B8A7" w14:textId="77777777" w:rsidR="007623FB" w:rsidRDefault="007623FB" w:rsidP="007623FB">
      <w:r>
        <w:rPr>
          <w:rFonts w:ascii="Arial" w:eastAsia="Arial" w:hAnsi="Arial" w:cs="Arial"/>
          <w:color w:val="0F4761"/>
          <w:sz w:val="32"/>
          <w:szCs w:val="32"/>
        </w:rPr>
        <w:t xml:space="preserve">Supplementary Figure 3. Complete phylogeny of COI gene among </w:t>
      </w:r>
      <w:r>
        <w:rPr>
          <w:rFonts w:ascii="Arial" w:eastAsia="Arial" w:hAnsi="Arial" w:cs="Arial"/>
          <w:i/>
          <w:color w:val="0F4761"/>
          <w:sz w:val="32"/>
          <w:szCs w:val="32"/>
        </w:rPr>
        <w:t>Lasius</w:t>
      </w:r>
      <w:r>
        <w:rPr>
          <w:rFonts w:ascii="Arial" w:eastAsia="Arial" w:hAnsi="Arial" w:cs="Arial"/>
          <w:color w:val="0F4761"/>
          <w:sz w:val="32"/>
          <w:szCs w:val="32"/>
        </w:rPr>
        <w:t xml:space="preserve"> individuals. </w:t>
      </w:r>
      <w:r>
        <w:t>Tip colors based on original morphological identification (n=1,111).</w:t>
      </w:r>
    </w:p>
    <w:p w14:paraId="354DABC5" w14:textId="77777777" w:rsidR="007623FB" w:rsidRDefault="007623FB" w:rsidP="007623FB">
      <w:pPr>
        <w:rPr>
          <w:rFonts w:ascii="Arial" w:eastAsia="Arial" w:hAnsi="Arial" w:cs="Arial"/>
        </w:rPr>
      </w:pPr>
    </w:p>
    <w:p w14:paraId="7FC37AE1" w14:textId="77777777" w:rsidR="007623FB" w:rsidRDefault="007623FB" w:rsidP="007623FB">
      <w:r>
        <w:t xml:space="preserve"> </w:t>
      </w:r>
    </w:p>
    <w:p w14:paraId="695A3B77" w14:textId="5CFDD1E0" w:rsidR="00A505D4" w:rsidRDefault="007623FB">
      <w:r>
        <w:rPr>
          <w:noProof/>
        </w:rPr>
        <w:drawing>
          <wp:inline distT="0" distB="0" distL="0" distR="0" wp14:anchorId="7D0B3DC8" wp14:editId="5CF6206E">
            <wp:extent cx="5943600" cy="3124200"/>
            <wp:effectExtent l="0" t="0" r="0" b="0"/>
            <wp:docPr id="1599371700" name="image6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371700" name="image6.png" descr="A screenshot of a computer&#10;&#10;Description automatically generated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194FD348">
        <w:rPr>
          <w:rFonts w:ascii="Arial" w:eastAsia="Arial" w:hAnsi="Arial" w:cs="Arial"/>
          <w:color w:val="0F4761" w:themeColor="accent1" w:themeShade="BF"/>
          <w:sz w:val="32"/>
          <w:szCs w:val="32"/>
        </w:rPr>
        <w:t xml:space="preserve">Supplementary Figure 4. ADMIXTURE plot of admixed individuals </w:t>
      </w:r>
      <w:r>
        <w:t>A) ADMIXTURE plot of potential hybrids from the original data (n=260). Each horizontal line represents the proportion of ancestry from one individual aligned to the COI phylogeny. B) ADMIXTURE plot of potential hybrids from data after competitive mapping (n=54). C) ADMIXTURE plot of potential hybrids from data after competitive mapping and artificial “</w:t>
      </w:r>
      <w:proofErr w:type="spellStart"/>
      <w:r>
        <w:t>haploidization</w:t>
      </w:r>
      <w:proofErr w:type="spellEnd"/>
      <w:r>
        <w:t>” (n=7). D) ADMIXTURE plot of potential hybrids from data after competitive mapping and ADR filtering (n=1).</w:t>
      </w:r>
    </w:p>
    <w:p w14:paraId="5CBDDAE0" w14:textId="764CB9E7" w:rsidR="194FD348" w:rsidRDefault="194FD348"/>
    <w:p w14:paraId="47B4D94B" w14:textId="4AA37292" w:rsidR="194FD348" w:rsidRDefault="194FD348"/>
    <w:p w14:paraId="47A9CED8" w14:textId="3883EF89" w:rsidR="00A505D4" w:rsidRDefault="3755F929">
      <w:r>
        <w:t xml:space="preserve">Supplementary Figure 5 (uploaded separately). Admixture plot (top), morphological identification (colored label) and COI phylogeny (bottom) for all </w:t>
      </w:r>
      <w:r w:rsidR="2FED45D2">
        <w:t xml:space="preserve">902 </w:t>
      </w:r>
      <w:r>
        <w:t xml:space="preserve">individuals </w:t>
      </w:r>
      <w:r w:rsidR="7523DF48">
        <w:t xml:space="preserve">for which </w:t>
      </w:r>
      <w:r w:rsidR="4F2837E8">
        <w:t xml:space="preserve">both nuclear and </w:t>
      </w:r>
      <w:r w:rsidR="7BEDB70F">
        <w:t>COI data were available.</w:t>
      </w:r>
      <w:r w:rsidR="512E5AEA">
        <w:t xml:space="preserve"> </w:t>
      </w:r>
      <w:r w:rsidR="45C6B091">
        <w:t xml:space="preserve">Admixture </w:t>
      </w:r>
      <w:proofErr w:type="spellStart"/>
      <w:r w:rsidR="45C6B091">
        <w:t>barplot</w:t>
      </w:r>
      <w:proofErr w:type="spellEnd"/>
      <w:r w:rsidR="45C6B091">
        <w:t xml:space="preserve">, sample name and phylogeny tips are aligned. </w:t>
      </w:r>
      <w:r w:rsidR="512E5AEA">
        <w:t>Colors as in Figure 4.</w:t>
      </w:r>
    </w:p>
    <w:sectPr w:rsidR="00A505D4" w:rsidSect="007623FB">
      <w:headerReference w:type="default" r:id="rId1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53" w:author="Kristine Jecha" w:date="2025-09-30T14:46:00Z" w:initials="KJ">
    <w:p w14:paraId="041BA212" w14:textId="77777777" w:rsidR="00F65077" w:rsidRDefault="00F65077" w:rsidP="00F65077">
      <w:pPr>
        <w:pStyle w:val="CommentText"/>
      </w:pPr>
      <w:r>
        <w:rPr>
          <w:rStyle w:val="CommentReference"/>
        </w:rPr>
        <w:annotationRef/>
      </w:r>
      <w:r>
        <w:t>Change psammophilus to neglectu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41BA21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355FECE" w16cex:dateUtc="2025-09-30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41BA212" w16cid:durableId="3355FEC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944E2" w14:textId="77777777" w:rsidR="004117EB" w:rsidRDefault="004117EB">
      <w:pPr>
        <w:spacing w:after="0" w:line="240" w:lineRule="auto"/>
      </w:pPr>
      <w:r>
        <w:separator/>
      </w:r>
    </w:p>
  </w:endnote>
  <w:endnote w:type="continuationSeparator" w:id="0">
    <w:p w14:paraId="6273E62A" w14:textId="77777777" w:rsidR="004117EB" w:rsidRDefault="00411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9698C" w14:textId="77777777" w:rsidR="004117EB" w:rsidRDefault="004117EB">
      <w:pPr>
        <w:spacing w:after="0" w:line="240" w:lineRule="auto"/>
      </w:pPr>
      <w:r>
        <w:separator/>
      </w:r>
    </w:p>
  </w:footnote>
  <w:footnote w:type="continuationSeparator" w:id="0">
    <w:p w14:paraId="7751D868" w14:textId="77777777" w:rsidR="004117EB" w:rsidRDefault="00411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AFC689" w14:textId="77777777" w:rsidR="007623FB" w:rsidRDefault="007623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660639D" w14:textId="77777777" w:rsidR="007623FB" w:rsidRDefault="007623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ristine Jecha">
    <w15:presenceInfo w15:providerId="AD" w15:userId="S::Kristine.Jecha@unil.ch::dcbe258a-445a-4cf3-a79b-3e0d450cf1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3FB"/>
    <w:rsid w:val="00021118"/>
    <w:rsid w:val="0003018F"/>
    <w:rsid w:val="000A0871"/>
    <w:rsid w:val="000C1FA4"/>
    <w:rsid w:val="000D51CF"/>
    <w:rsid w:val="00132774"/>
    <w:rsid w:val="00223879"/>
    <w:rsid w:val="00236FDE"/>
    <w:rsid w:val="00334A03"/>
    <w:rsid w:val="00363AF3"/>
    <w:rsid w:val="0037030A"/>
    <w:rsid w:val="004117EB"/>
    <w:rsid w:val="004C6E0F"/>
    <w:rsid w:val="005133CC"/>
    <w:rsid w:val="005B1037"/>
    <w:rsid w:val="00685A5C"/>
    <w:rsid w:val="006D3279"/>
    <w:rsid w:val="006F3ACC"/>
    <w:rsid w:val="007005CC"/>
    <w:rsid w:val="00711315"/>
    <w:rsid w:val="007623FB"/>
    <w:rsid w:val="007930B6"/>
    <w:rsid w:val="007D7D8F"/>
    <w:rsid w:val="007E68F3"/>
    <w:rsid w:val="00864FFD"/>
    <w:rsid w:val="0088511D"/>
    <w:rsid w:val="00914316"/>
    <w:rsid w:val="00A505D4"/>
    <w:rsid w:val="00AA0487"/>
    <w:rsid w:val="00B41BE7"/>
    <w:rsid w:val="00BC3DA2"/>
    <w:rsid w:val="00BC6388"/>
    <w:rsid w:val="00C0759E"/>
    <w:rsid w:val="00C171D9"/>
    <w:rsid w:val="00C369BB"/>
    <w:rsid w:val="00CF5BB3"/>
    <w:rsid w:val="00D20A4B"/>
    <w:rsid w:val="00DA6D43"/>
    <w:rsid w:val="00DC279D"/>
    <w:rsid w:val="00DD54D6"/>
    <w:rsid w:val="00DE50D7"/>
    <w:rsid w:val="00E010E1"/>
    <w:rsid w:val="00E04EA9"/>
    <w:rsid w:val="00E1313C"/>
    <w:rsid w:val="00E75EA2"/>
    <w:rsid w:val="00EB1E98"/>
    <w:rsid w:val="00ED6288"/>
    <w:rsid w:val="00ED79C7"/>
    <w:rsid w:val="00EF71AE"/>
    <w:rsid w:val="00F14DD0"/>
    <w:rsid w:val="00F555F6"/>
    <w:rsid w:val="00F65077"/>
    <w:rsid w:val="00FC2A92"/>
    <w:rsid w:val="16A916AB"/>
    <w:rsid w:val="194FD348"/>
    <w:rsid w:val="2FED45D2"/>
    <w:rsid w:val="3755F929"/>
    <w:rsid w:val="4175F5BC"/>
    <w:rsid w:val="45C6B091"/>
    <w:rsid w:val="45E988D2"/>
    <w:rsid w:val="4F2837E8"/>
    <w:rsid w:val="512E5AEA"/>
    <w:rsid w:val="7523DF48"/>
    <w:rsid w:val="7BEDB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A6504"/>
  <w15:chartTrackingRefBased/>
  <w15:docId w15:val="{D4B3A43E-3A71-45D3-89D1-1980AF09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3FB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3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3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3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3F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3F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3F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3F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2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3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3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3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3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3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3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2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3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2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3F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23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3F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2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3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3F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623FB"/>
    <w:pPr>
      <w:spacing w:after="0" w:line="240" w:lineRule="auto"/>
    </w:pPr>
    <w:rPr>
      <w:rFonts w:ascii="Aptos" w:eastAsia="Aptos" w:hAnsi="Aptos" w:cs="Aptos"/>
      <w:kern w:val="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E01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10E1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E01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10E1"/>
    <w:rPr>
      <w:rFonts w:ascii="Aptos" w:eastAsia="Aptos" w:hAnsi="Aptos" w:cs="Aptos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5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077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077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005CC"/>
    <w:pPr>
      <w:spacing w:after="0" w:line="240" w:lineRule="auto"/>
    </w:pPr>
    <w:rPr>
      <w:rFonts w:ascii="Aptos" w:eastAsia="Aptos" w:hAnsi="Aptos" w:cs="Aptos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omments" Target="comment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microsoft.com/office/2016/09/relationships/commentsIds" Target="commentsIds.xml"/><Relationship Id="rId10" Type="http://schemas.openxmlformats.org/officeDocument/2006/relationships/image" Target="media/image1.jp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5A608A210741498224602CD158EF0B" ma:contentTypeVersion="15" ma:contentTypeDescription="Crée un document." ma:contentTypeScope="" ma:versionID="65256ce5a9fccf2b60a788340340b28c">
  <xsd:schema xmlns:xsd="http://www.w3.org/2001/XMLSchema" xmlns:xs="http://www.w3.org/2001/XMLSchema" xmlns:p="http://schemas.microsoft.com/office/2006/metadata/properties" xmlns:ns3="fe396377-0797-4080-aa0f-6de005c8deaa" targetNamespace="http://schemas.microsoft.com/office/2006/metadata/properties" ma:root="true" ma:fieldsID="18239296b96ff493acace298ff991940" ns3:_="">
    <xsd:import namespace="fe396377-0797-4080-aa0f-6de005c8d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396377-0797-4080-aa0f-6de005c8d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e396377-0797-4080-aa0f-6de005c8deaa" xsi:nil="true"/>
  </documentManagement>
</p:properties>
</file>

<file path=customXml/itemProps1.xml><?xml version="1.0" encoding="utf-8"?>
<ds:datastoreItem xmlns:ds="http://schemas.openxmlformats.org/officeDocument/2006/customXml" ds:itemID="{B4AA7B15-16C1-4447-8B17-B11AD14AF4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D794A2-A255-4AB5-B28F-2CAAD35395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396377-0797-4080-aa0f-6de005c8d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281FFC-9949-4AA3-9DD7-F1AE965DB53A}">
  <ds:schemaRefs>
    <ds:schemaRef ds:uri="http://schemas.microsoft.com/office/2006/metadata/properties"/>
    <ds:schemaRef ds:uri="http://schemas.microsoft.com/office/infopath/2007/PartnerControls"/>
    <ds:schemaRef ds:uri="fe396377-0797-4080-aa0f-6de005c8de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376</Characters>
  <Application>Microsoft Office Word</Application>
  <DocSecurity>4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Jecha</dc:creator>
  <cp:keywords/>
  <dc:description/>
  <cp:lastModifiedBy>Kristine Jecha</cp:lastModifiedBy>
  <cp:revision>17</cp:revision>
  <dcterms:created xsi:type="dcterms:W3CDTF">2024-11-27T09:21:00Z</dcterms:created>
  <dcterms:modified xsi:type="dcterms:W3CDTF">2025-10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5A608A210741498224602CD158EF0B</vt:lpwstr>
  </property>
</Properties>
</file>